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92A90" w14:textId="43D22458" w:rsidR="004A7480" w:rsidRDefault="00D401FB" w:rsidP="004A7480">
      <w:pPr>
        <w:spacing w:after="0"/>
        <w:rPr>
          <w:ins w:id="0" w:author="Sabine Specht" w:date="2016-11-18T21:2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" w:author="Sabine Specht" w:date="2016-11-18T19:29:00Z">
        <w:r w:rsidRPr="00D401FB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a</w:delText>
        </w:r>
      </w:del>
      <w:ins w:id="2" w:author="Sabine Specht" w:date="2016-11-18T19:29:00Z">
        <w:r w:rsidR="001C6821" w:rsidRPr="001C6821">
          <w:t xml:space="preserve"> </w:t>
        </w:r>
        <w:r w:rsid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3</w:t>
        </w:r>
        <w:r w:rsidR="001C6821" w:rsidRP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r w:rsidR="00283E5C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3" w:author="Sabine Specht" w:date="2016-11-18T19:29:00Z"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4" w:author="Sabine Specht" w:date="2016-11-18T21:18:00Z">
        <w:r w:rsidR="004A750F" w:rsidRPr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</w:ins>
      <w:ins w:id="5" w:author="Sabine Specht" w:date="2016-11-18T21:26:00Z">
        <w:r w:rsidR="004A7480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4A7480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290BB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female </w:t>
        </w:r>
        <w:bookmarkStart w:id="6" w:name="_GoBack"/>
        <w:bookmarkEnd w:id="6"/>
        <w:r w:rsidR="004A7480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worms: histology</w:t>
        </w:r>
      </w:ins>
    </w:p>
    <w:p w14:paraId="65628D3C" w14:textId="77777777" w:rsidR="004A7480" w:rsidRDefault="004A7480" w:rsidP="004A7480">
      <w:pPr>
        <w:spacing w:after="0"/>
        <w:rPr>
          <w:ins w:id="7" w:author="Sabine Specht" w:date="2016-11-18T21:26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4A7480" w:rsidRPr="00C0012B" w14:paraId="4A5DC596" w14:textId="77777777" w:rsidTr="007A2048">
        <w:trPr>
          <w:trHeight w:val="300"/>
          <w:ins w:id="8" w:author="Sabine Specht" w:date="2016-11-18T21:26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161C" w14:textId="77777777" w:rsidR="004A7480" w:rsidRPr="00F14C85" w:rsidRDefault="004A7480" w:rsidP="007A2048">
            <w:pPr>
              <w:spacing w:after="0"/>
              <w:jc w:val="center"/>
              <w:rPr>
                <w:ins w:id="9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reatment Group</w:t>
              </w:r>
            </w:ins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E572" w14:textId="77777777" w:rsidR="004A7480" w:rsidRPr="003902FB" w:rsidRDefault="004A7480" w:rsidP="007A2048">
            <w:pPr>
              <w:spacing w:after="0"/>
              <w:jc w:val="center"/>
              <w:rPr>
                <w:ins w:id="11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2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No. </w:t>
              </w:r>
              <w:proofErr w:type="gramStart"/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of</w:t>
              </w:r>
              <w:proofErr w:type="gramEnd"/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 Patients/ Nod</w:t>
              </w:r>
              <w:r w:rsidRPr="003902FB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425DF" w14:textId="77777777" w:rsidR="004A7480" w:rsidRPr="003902FB" w:rsidRDefault="004A7480" w:rsidP="007A2048">
            <w:pPr>
              <w:spacing w:after="0"/>
              <w:jc w:val="center"/>
              <w:rPr>
                <w:ins w:id="13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4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No. </w:t>
              </w:r>
              <w:proofErr w:type="gramStart"/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of</w:t>
              </w:r>
              <w:proofErr w:type="gramEnd"/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living female worms</w:t>
              </w:r>
            </w:ins>
          </w:p>
        </w:tc>
      </w:tr>
      <w:tr w:rsidR="004A7480" w:rsidRPr="00F14C85" w14:paraId="6659218B" w14:textId="77777777" w:rsidTr="007A2048">
        <w:trPr>
          <w:trHeight w:val="280"/>
          <w:ins w:id="15" w:author="Sabine Specht" w:date="2016-11-18T21:26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1E2CA" w14:textId="77777777" w:rsidR="004A7480" w:rsidRPr="003902FB" w:rsidRDefault="004A7480" w:rsidP="007A2048">
            <w:pPr>
              <w:spacing w:after="0"/>
              <w:rPr>
                <w:ins w:id="16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03F3" w14:textId="77777777" w:rsidR="004A7480" w:rsidRPr="003902FB" w:rsidRDefault="004A7480" w:rsidP="007A2048">
            <w:pPr>
              <w:spacing w:after="0"/>
              <w:jc w:val="center"/>
              <w:rPr>
                <w:ins w:id="17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4D54" w14:textId="77777777" w:rsidR="004A7480" w:rsidRPr="00F14C85" w:rsidRDefault="004A7480" w:rsidP="007A2048">
            <w:pPr>
              <w:spacing w:after="0"/>
              <w:jc w:val="center"/>
              <w:rPr>
                <w:ins w:id="18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All </w:t>
              </w:r>
            </w:ins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D775E" w14:textId="77777777" w:rsidR="004A7480" w:rsidRPr="00AD361C" w:rsidRDefault="004A7480" w:rsidP="007A2048">
            <w:pPr>
              <w:spacing w:after="0"/>
              <w:jc w:val="center"/>
              <w:rPr>
                <w:ins w:id="20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  <w:r w:rsidRPr="00C41D41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t>Wolbachia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levels</w:t>
              </w:r>
              <w:proofErr w:type="spellEnd"/>
            </w:ins>
          </w:p>
        </w:tc>
      </w:tr>
      <w:tr w:rsidR="004A7480" w:rsidRPr="00F14C85" w14:paraId="554DAAEC" w14:textId="77777777" w:rsidTr="007A2048">
        <w:trPr>
          <w:trHeight w:val="280"/>
          <w:ins w:id="22" w:author="Sabine Specht" w:date="2016-11-18T21:26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8CDE2" w14:textId="77777777" w:rsidR="004A7480" w:rsidRPr="00F14C85" w:rsidRDefault="004A7480" w:rsidP="007A2048">
            <w:pPr>
              <w:spacing w:after="0"/>
              <w:rPr>
                <w:ins w:id="23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F84B" w14:textId="77777777" w:rsidR="004A7480" w:rsidRPr="00F14C85" w:rsidRDefault="004A7480" w:rsidP="007A2048">
            <w:pPr>
              <w:spacing w:after="0"/>
              <w:jc w:val="right"/>
              <w:rPr>
                <w:ins w:id="24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5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10/ 30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40FF" w14:textId="77777777" w:rsidR="004A7480" w:rsidRPr="00F14C85" w:rsidRDefault="004A7480" w:rsidP="007A2048">
            <w:pPr>
              <w:spacing w:after="0"/>
              <w:jc w:val="right"/>
              <w:rPr>
                <w:ins w:id="26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63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31C1" w14:textId="77777777" w:rsidR="004A7480" w:rsidRPr="00F14C85" w:rsidRDefault="004A7480" w:rsidP="007A2048">
            <w:pPr>
              <w:spacing w:after="0"/>
              <w:jc w:val="center"/>
              <w:rPr>
                <w:ins w:id="28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29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any</w:t>
              </w:r>
              <w:proofErr w:type="spellEnd"/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9F03" w14:textId="77777777" w:rsidR="004A7480" w:rsidRPr="00F14C85" w:rsidRDefault="004A7480" w:rsidP="007A2048">
            <w:pPr>
              <w:spacing w:after="0"/>
              <w:jc w:val="center"/>
              <w:rPr>
                <w:ins w:id="30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</w:t>
              </w:r>
              <w:proofErr w:type="spellStart"/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few</w:t>
              </w:r>
              <w:proofErr w:type="spellEnd"/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377D" w14:textId="77777777" w:rsidR="004A7480" w:rsidRPr="00F14C85" w:rsidRDefault="004A7480" w:rsidP="007A2048">
            <w:pPr>
              <w:spacing w:after="0"/>
              <w:jc w:val="center"/>
              <w:rPr>
                <w:ins w:id="32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33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one</w:t>
              </w:r>
              <w:proofErr w:type="spellEnd"/>
            </w:ins>
          </w:p>
        </w:tc>
      </w:tr>
      <w:tr w:rsidR="004A7480" w:rsidRPr="00F14C85" w14:paraId="092473BC" w14:textId="77777777" w:rsidTr="007A2048">
        <w:trPr>
          <w:trHeight w:val="280"/>
          <w:ins w:id="34" w:author="Sabine Specht" w:date="2016-11-18T21:26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0AF6" w14:textId="77777777" w:rsidR="004A7480" w:rsidRPr="00F14C85" w:rsidRDefault="004A7480" w:rsidP="007A2048">
            <w:pPr>
              <w:spacing w:after="0"/>
              <w:rPr>
                <w:ins w:id="35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6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4w (Standard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012" w14:textId="77777777" w:rsidR="004A7480" w:rsidRPr="00F14C85" w:rsidRDefault="004A7480" w:rsidP="007A2048">
            <w:pPr>
              <w:spacing w:after="0"/>
              <w:jc w:val="right"/>
              <w:rPr>
                <w:ins w:id="37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8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/ 7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EEE" w14:textId="77777777" w:rsidR="004A7480" w:rsidRPr="00F14C85" w:rsidRDefault="004A7480" w:rsidP="007A2048">
            <w:pPr>
              <w:spacing w:after="0"/>
              <w:jc w:val="right"/>
              <w:rPr>
                <w:ins w:id="39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0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4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A283" w14:textId="77777777" w:rsidR="004A7480" w:rsidRPr="00F14C85" w:rsidRDefault="004A7480" w:rsidP="007A2048">
            <w:pPr>
              <w:spacing w:after="0"/>
              <w:jc w:val="right"/>
              <w:rPr>
                <w:ins w:id="41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2" w:author="Sabine Specht" w:date="2016-11-18T21:2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6252" w14:textId="77777777" w:rsidR="004A7480" w:rsidRPr="004D77BB" w:rsidRDefault="004A7480" w:rsidP="007A2048">
            <w:pPr>
              <w:spacing w:after="0"/>
              <w:jc w:val="right"/>
              <w:rPr>
                <w:ins w:id="43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4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</w:t>
              </w:r>
              <w:r w:rsidRPr="004D77B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(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.8</w:t>
              </w:r>
              <w:r w:rsidRPr="004D77B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AF64" w14:textId="77777777" w:rsidR="004A7480" w:rsidRPr="004D77BB" w:rsidRDefault="004A7480" w:rsidP="007A2048">
            <w:pPr>
              <w:spacing w:after="0"/>
              <w:jc w:val="right"/>
              <w:rPr>
                <w:ins w:id="45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6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0 (95.2</w:t>
              </w:r>
              <w:r w:rsidRPr="004D77B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%)</w:t>
              </w:r>
            </w:ins>
          </w:p>
        </w:tc>
      </w:tr>
      <w:tr w:rsidR="004A7480" w:rsidRPr="003902FB" w14:paraId="18160B30" w14:textId="77777777" w:rsidTr="007A2048">
        <w:trPr>
          <w:trHeight w:val="280"/>
          <w:ins w:id="47" w:author="Sabine Specht" w:date="2016-11-18T21:26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B60F" w14:textId="77777777" w:rsidR="004A7480" w:rsidRPr="003902FB" w:rsidRDefault="004A7480" w:rsidP="007A2048">
            <w:pPr>
              <w:spacing w:after="0"/>
              <w:rPr>
                <w:ins w:id="48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9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3137" w14:textId="77777777" w:rsidR="004A7480" w:rsidRPr="003902FB" w:rsidRDefault="004A7480" w:rsidP="007A2048">
            <w:pPr>
              <w:spacing w:after="0"/>
              <w:jc w:val="right"/>
              <w:rPr>
                <w:ins w:id="50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1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0/ 58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0E07" w14:textId="77777777" w:rsidR="004A7480" w:rsidRPr="003902FB" w:rsidRDefault="004A7480" w:rsidP="007A2048">
            <w:pPr>
              <w:spacing w:after="0"/>
              <w:jc w:val="right"/>
              <w:rPr>
                <w:ins w:id="52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3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3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16E9" w14:textId="77777777" w:rsidR="004A7480" w:rsidRPr="003902FB" w:rsidRDefault="004A7480" w:rsidP="007A2048">
            <w:pPr>
              <w:spacing w:after="0"/>
              <w:jc w:val="right"/>
              <w:rPr>
                <w:ins w:id="54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5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9F91" w14:textId="77777777" w:rsidR="004A7480" w:rsidRPr="003902FB" w:rsidRDefault="004A7480" w:rsidP="007A2048">
            <w:pPr>
              <w:spacing w:after="0"/>
              <w:jc w:val="right"/>
              <w:rPr>
                <w:ins w:id="56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7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3 (17.8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5CFC" w14:textId="77777777" w:rsidR="004A7480" w:rsidRPr="003902FB" w:rsidRDefault="004A7480" w:rsidP="007A2048">
            <w:pPr>
              <w:spacing w:after="0"/>
              <w:jc w:val="right"/>
              <w:rPr>
                <w:ins w:id="58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59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60 (82.2</w:t>
              </w:r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4A7480" w:rsidRPr="003902FB" w14:paraId="36A2756C" w14:textId="77777777" w:rsidTr="007A2048">
        <w:trPr>
          <w:trHeight w:val="280"/>
          <w:ins w:id="60" w:author="Sabine Specht" w:date="2016-11-18T21:26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989" w14:textId="77777777" w:rsidR="004A7480" w:rsidRPr="003902FB" w:rsidRDefault="004A7480" w:rsidP="007A2048">
            <w:pPr>
              <w:spacing w:after="0"/>
              <w:rPr>
                <w:ins w:id="61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2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FFB" w14:textId="77777777" w:rsidR="004A7480" w:rsidRPr="003902FB" w:rsidRDefault="004A7480" w:rsidP="007A2048">
            <w:pPr>
              <w:spacing w:after="0"/>
              <w:jc w:val="right"/>
              <w:rPr>
                <w:ins w:id="63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4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8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4767" w14:textId="77777777" w:rsidR="004A7480" w:rsidRPr="003902FB" w:rsidRDefault="004A7480" w:rsidP="007A2048">
            <w:pPr>
              <w:spacing w:after="0"/>
              <w:jc w:val="right"/>
              <w:rPr>
                <w:ins w:id="65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6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73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FE60" w14:textId="77777777" w:rsidR="004A7480" w:rsidRPr="003902FB" w:rsidRDefault="004A7480" w:rsidP="007A2048">
            <w:pPr>
              <w:spacing w:after="0"/>
              <w:jc w:val="right"/>
              <w:rPr>
                <w:ins w:id="67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8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9F6A" w14:textId="77777777" w:rsidR="004A7480" w:rsidRPr="003902FB" w:rsidRDefault="004A7480" w:rsidP="007A2048">
            <w:pPr>
              <w:spacing w:after="0"/>
              <w:jc w:val="right"/>
              <w:rPr>
                <w:ins w:id="69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0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9 (26.0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6C5" w14:textId="77777777" w:rsidR="004A7480" w:rsidRPr="003902FB" w:rsidRDefault="004A7480" w:rsidP="007A2048">
            <w:pPr>
              <w:spacing w:after="0"/>
              <w:jc w:val="right"/>
              <w:rPr>
                <w:ins w:id="71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2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54 (74.0</w:t>
              </w:r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4A7480" w:rsidRPr="003902FB" w14:paraId="30966595" w14:textId="77777777" w:rsidTr="007A2048">
        <w:trPr>
          <w:trHeight w:val="280"/>
          <w:ins w:id="73" w:author="Sabine Specht" w:date="2016-11-18T21:26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929E" w14:textId="77777777" w:rsidR="004A7480" w:rsidRPr="005906A5" w:rsidRDefault="004A7480" w:rsidP="007A2048">
            <w:pPr>
              <w:spacing w:after="0"/>
              <w:rPr>
                <w:ins w:id="74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5" w:author="Sabine Specht" w:date="2016-11-18T21:26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DD4" w14:textId="77777777" w:rsidR="004A7480" w:rsidRPr="005906A5" w:rsidRDefault="004A7480" w:rsidP="007A2048">
            <w:pPr>
              <w:spacing w:after="0"/>
              <w:jc w:val="right"/>
              <w:rPr>
                <w:ins w:id="76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7" w:author="Sabine Specht" w:date="2016-11-18T21:26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2454" w14:textId="77777777" w:rsidR="004A7480" w:rsidRPr="005906A5" w:rsidRDefault="004A7480" w:rsidP="007A2048">
            <w:pPr>
              <w:spacing w:after="0"/>
              <w:jc w:val="right"/>
              <w:rPr>
                <w:ins w:id="78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9" w:author="Sabine Specht" w:date="2016-11-18T21:26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74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D15" w14:textId="77777777" w:rsidR="004A7480" w:rsidRPr="003902FB" w:rsidRDefault="004A7480" w:rsidP="007A2048">
            <w:pPr>
              <w:spacing w:after="0"/>
              <w:jc w:val="right"/>
              <w:rPr>
                <w:ins w:id="80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1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 (1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</w:t>
              </w:r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9546" w14:textId="77777777" w:rsidR="004A7480" w:rsidRPr="005906A5" w:rsidRDefault="004A7480" w:rsidP="007A2048">
            <w:pPr>
              <w:spacing w:after="0"/>
              <w:jc w:val="right"/>
              <w:rPr>
                <w:ins w:id="82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3" w:author="Sabine Specht" w:date="2016-11-18T21:26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7 (36.5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8801" w14:textId="77777777" w:rsidR="004A7480" w:rsidRPr="005906A5" w:rsidRDefault="004A7480" w:rsidP="007A2048">
            <w:pPr>
              <w:spacing w:after="0"/>
              <w:jc w:val="right"/>
              <w:rPr>
                <w:ins w:id="84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5" w:author="Sabine Specht" w:date="2016-11-18T21:26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6 (62.2 %)</w:t>
              </w:r>
            </w:ins>
          </w:p>
        </w:tc>
      </w:tr>
      <w:tr w:rsidR="004A7480" w:rsidRPr="003902FB" w14:paraId="6B4A2183" w14:textId="77777777" w:rsidTr="007A2048">
        <w:trPr>
          <w:trHeight w:val="280"/>
          <w:ins w:id="86" w:author="Sabine Specht" w:date="2016-11-18T21:26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C918" w14:textId="77777777" w:rsidR="004A7480" w:rsidRPr="003902FB" w:rsidRDefault="004A7480" w:rsidP="007A2048">
            <w:pPr>
              <w:spacing w:after="0"/>
              <w:rPr>
                <w:ins w:id="87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8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ALB 3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4788" w14:textId="77777777" w:rsidR="004A7480" w:rsidRPr="003902FB" w:rsidRDefault="004A7480" w:rsidP="007A2048">
            <w:pPr>
              <w:spacing w:after="0"/>
              <w:jc w:val="right"/>
              <w:rPr>
                <w:ins w:id="89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0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67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ED85" w14:textId="77777777" w:rsidR="004A7480" w:rsidRPr="003902FB" w:rsidRDefault="004A7480" w:rsidP="007A2048">
            <w:pPr>
              <w:spacing w:after="0"/>
              <w:jc w:val="right"/>
              <w:rPr>
                <w:ins w:id="91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2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59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DB3C" w14:textId="77777777" w:rsidR="004A7480" w:rsidRPr="003902FB" w:rsidRDefault="004A7480" w:rsidP="007A2048">
            <w:pPr>
              <w:spacing w:after="0"/>
              <w:jc w:val="right"/>
              <w:rPr>
                <w:ins w:id="93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4" w:author="Sabine Specht" w:date="2016-11-18T21:26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5 (8.5 %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776B" w14:textId="77777777" w:rsidR="004A7480" w:rsidRPr="003902FB" w:rsidRDefault="004A7480" w:rsidP="007A2048">
            <w:pPr>
              <w:spacing w:after="0"/>
              <w:jc w:val="right"/>
              <w:rPr>
                <w:ins w:id="95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6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32 (54.2</w:t>
              </w:r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2FEB" w14:textId="77777777" w:rsidR="004A7480" w:rsidRPr="003902FB" w:rsidRDefault="004A7480" w:rsidP="007A2048">
            <w:pPr>
              <w:spacing w:after="0"/>
              <w:jc w:val="right"/>
              <w:rPr>
                <w:ins w:id="97" w:author="Sabine Specht" w:date="2016-11-18T21:2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8" w:author="Sabine Specht" w:date="2016-11-18T21:26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2 (37.3</w:t>
              </w:r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</w:tbl>
    <w:p w14:paraId="15F481F3" w14:textId="77777777" w:rsidR="004A7480" w:rsidRPr="003902FB" w:rsidRDefault="004A7480" w:rsidP="004A7480">
      <w:pPr>
        <w:jc w:val="both"/>
        <w:rPr>
          <w:ins w:id="99" w:author="Sabine Specht" w:date="2016-11-18T21:26:00Z"/>
          <w:rFonts w:ascii="Arial" w:hAnsi="Arial" w:cs="Arial"/>
          <w:sz w:val="18"/>
          <w:szCs w:val="18"/>
          <w:lang w:val="en-US"/>
        </w:rPr>
      </w:pPr>
      <w:proofErr w:type="gramStart"/>
      <w:ins w:id="100" w:author="Sabine Specht" w:date="2016-11-18T21:26:00Z">
        <w:r w:rsidRPr="003902F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3902F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3902FB"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Only evaluable patients/nodules are included. </w:t>
        </w:r>
      </w:ins>
    </w:p>
    <w:p w14:paraId="392A1587" w14:textId="0874F8CB" w:rsidR="00D401FB" w:rsidDel="004A750F" w:rsidRDefault="00283E5C" w:rsidP="004A7480">
      <w:pPr>
        <w:spacing w:after="0"/>
        <w:rPr>
          <w:del w:id="101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02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4A750F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</w:del>
      <w:del w:id="103" w:author="Sabine Specht" w:date="2016-11-18T19:29:00Z"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104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worms: histology</w:delText>
        </w:r>
      </w:del>
    </w:p>
    <w:p w14:paraId="1E88AEB1" w14:textId="38A9896C" w:rsidR="00277F57" w:rsidDel="004A750F" w:rsidRDefault="00277F57" w:rsidP="004A7480">
      <w:pPr>
        <w:spacing w:after="0"/>
        <w:rPr>
          <w:del w:id="105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3902FB" w:rsidRPr="00C0012B" w:rsidDel="004A750F" w14:paraId="7010D6A7" w14:textId="7150484E" w:rsidTr="00B7482C">
        <w:trPr>
          <w:trHeight w:val="300"/>
          <w:del w:id="106" w:author="Sabine Specht" w:date="2016-11-18T21:18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D2F" w14:textId="20679545" w:rsidR="003902FB" w:rsidRPr="00F14C85" w:rsidDel="004A750F" w:rsidRDefault="003902FB" w:rsidP="004A7480">
            <w:pPr>
              <w:spacing w:after="0"/>
              <w:rPr>
                <w:del w:id="10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8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7FD2" w14:textId="5498962B" w:rsidR="003902FB" w:rsidRPr="003902FB" w:rsidDel="004A750F" w:rsidRDefault="003902FB" w:rsidP="004A7480">
            <w:pPr>
              <w:spacing w:after="0"/>
              <w:rPr>
                <w:del w:id="10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10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 Patients/ Nod</w:delText>
              </w:r>
              <w:r w:rsidRPr="003902FB" w:rsidDel="004A750F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945A1" w14:textId="4E215F42" w:rsidR="003902FB" w:rsidRPr="003902FB" w:rsidDel="004A750F" w:rsidRDefault="003902FB" w:rsidP="004A7480">
            <w:pPr>
              <w:spacing w:after="0"/>
              <w:rPr>
                <w:del w:id="11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1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living female worms</w:delText>
              </w:r>
            </w:del>
          </w:p>
        </w:tc>
      </w:tr>
      <w:tr w:rsidR="003902FB" w:rsidRPr="00F14C85" w:rsidDel="004A750F" w14:paraId="1E4E838A" w14:textId="2F804C1D" w:rsidTr="00B7482C">
        <w:trPr>
          <w:trHeight w:val="280"/>
          <w:del w:id="113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7AD9A" w14:textId="2FF2D6AB" w:rsidR="003902FB" w:rsidRPr="003902FB" w:rsidDel="004A750F" w:rsidRDefault="003902FB" w:rsidP="004A7480">
            <w:pPr>
              <w:spacing w:after="0"/>
              <w:rPr>
                <w:del w:id="11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D1E0" w14:textId="12221B31" w:rsidR="003902FB" w:rsidRPr="003902FB" w:rsidDel="004A750F" w:rsidRDefault="003902FB" w:rsidP="004A7480">
            <w:pPr>
              <w:spacing w:after="0"/>
              <w:rPr>
                <w:del w:id="11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B8E" w14:textId="7AEE4501" w:rsidR="003902FB" w:rsidRPr="00F14C85" w:rsidDel="004A750F" w:rsidRDefault="003902FB" w:rsidP="004A7480">
            <w:pPr>
              <w:spacing w:after="0"/>
              <w:rPr>
                <w:del w:id="11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7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All </w:delText>
              </w:r>
            </w:del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3D82" w14:textId="3A5023F5" w:rsidR="003902FB" w:rsidRPr="00AD361C" w:rsidDel="004A750F" w:rsidRDefault="003902FB" w:rsidP="004A7480">
            <w:pPr>
              <w:spacing w:after="0"/>
              <w:rPr>
                <w:del w:id="11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  <w:r w:rsidRPr="00C41D41" w:rsidDel="004A750F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>Wolbachia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levels</w:delText>
              </w:r>
            </w:del>
          </w:p>
        </w:tc>
      </w:tr>
      <w:tr w:rsidR="003902FB" w:rsidRPr="00F14C85" w:rsidDel="004A750F" w14:paraId="38401330" w14:textId="00E7CD7F" w:rsidTr="00B7482C">
        <w:trPr>
          <w:trHeight w:val="280"/>
          <w:del w:id="120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8FA68" w14:textId="67F4D3C4" w:rsidR="003902FB" w:rsidRPr="00F14C85" w:rsidDel="004A750F" w:rsidRDefault="003902FB" w:rsidP="004A7480">
            <w:pPr>
              <w:spacing w:after="0"/>
              <w:rPr>
                <w:del w:id="12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73D" w14:textId="25C6D214" w:rsidR="003902FB" w:rsidRPr="00F14C85" w:rsidDel="004A750F" w:rsidRDefault="00CD3F80" w:rsidP="004A7480">
            <w:pPr>
              <w:spacing w:after="0"/>
              <w:rPr>
                <w:del w:id="12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3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110/ 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8BB" w14:textId="64905524" w:rsidR="003902FB" w:rsidRPr="00F14C85" w:rsidDel="004A750F" w:rsidRDefault="003902FB" w:rsidP="004A7480">
            <w:pPr>
              <w:spacing w:after="0"/>
              <w:rPr>
                <w:del w:id="12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5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6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7B84" w14:textId="191D5DBF" w:rsidR="003902FB" w:rsidRPr="00F14C85" w:rsidDel="004A750F" w:rsidRDefault="003902FB" w:rsidP="004A7480">
            <w:pPr>
              <w:spacing w:after="0"/>
              <w:rPr>
                <w:del w:id="12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any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3AEA" w14:textId="67219BC7" w:rsidR="003902FB" w:rsidRPr="00F14C85" w:rsidDel="004A750F" w:rsidRDefault="003902FB" w:rsidP="004A7480">
            <w:pPr>
              <w:spacing w:after="0"/>
              <w:rPr>
                <w:del w:id="12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9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few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F32F" w14:textId="4158A612" w:rsidR="003902FB" w:rsidRPr="00F14C85" w:rsidDel="004A750F" w:rsidRDefault="003902FB" w:rsidP="004A7480">
            <w:pPr>
              <w:spacing w:after="0"/>
              <w:rPr>
                <w:del w:id="13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ne</w:delText>
              </w:r>
            </w:del>
          </w:p>
        </w:tc>
      </w:tr>
      <w:tr w:rsidR="003902FB" w:rsidRPr="00F14C85" w:rsidDel="004A750F" w14:paraId="5FD27EDE" w14:textId="3154D9AF" w:rsidTr="00B7482C">
        <w:trPr>
          <w:trHeight w:val="280"/>
          <w:del w:id="132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EC5C" w14:textId="74287AD7" w:rsidR="003902FB" w:rsidRPr="00F14C85" w:rsidDel="004A750F" w:rsidRDefault="003902FB" w:rsidP="004A7480">
            <w:pPr>
              <w:spacing w:after="0"/>
              <w:rPr>
                <w:del w:id="13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4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9AF" w14:textId="4AB1920A" w:rsidR="003902FB" w:rsidRPr="00F14C85" w:rsidDel="004A750F" w:rsidRDefault="003902FB" w:rsidP="004A7480">
            <w:pPr>
              <w:spacing w:after="0"/>
              <w:rPr>
                <w:del w:id="13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8441" w14:textId="3DBDDF40" w:rsidR="003902FB" w:rsidRPr="00F14C85" w:rsidDel="004A750F" w:rsidRDefault="003902FB" w:rsidP="004A7480">
            <w:pPr>
              <w:spacing w:after="0"/>
              <w:rPr>
                <w:del w:id="13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8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EF8" w14:textId="4D0846CE" w:rsidR="003902FB" w:rsidRPr="00F14C85" w:rsidDel="004A750F" w:rsidRDefault="003902FB" w:rsidP="004A7480">
            <w:pPr>
              <w:spacing w:after="0"/>
              <w:rPr>
                <w:del w:id="13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0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3597" w14:textId="5CF369BB" w:rsidR="003902FB" w:rsidRPr="004D77BB" w:rsidDel="004A750F" w:rsidRDefault="003902FB" w:rsidP="004A7480">
            <w:pPr>
              <w:spacing w:after="0"/>
              <w:rPr>
                <w:del w:id="14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2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(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8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EFF" w14:textId="22765984" w:rsidR="003902FB" w:rsidRPr="004D77BB" w:rsidDel="004A750F" w:rsidRDefault="005C3DE8" w:rsidP="004A7480">
            <w:pPr>
              <w:spacing w:after="0"/>
              <w:rPr>
                <w:del w:id="14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4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</w:delText>
              </w:r>
              <w:r w:rsid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(95.2</w:delText>
              </w:r>
              <w:r w:rsidR="003902FB"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3902FB" w:rsidRPr="003902FB" w:rsidDel="004A750F" w14:paraId="149060D1" w14:textId="23B0FD2A" w:rsidTr="00B7482C">
        <w:trPr>
          <w:trHeight w:val="280"/>
          <w:del w:id="145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7F8" w14:textId="0A577EBE" w:rsidR="003902FB" w:rsidRPr="003902FB" w:rsidDel="004A750F" w:rsidRDefault="003902FB" w:rsidP="004A7480">
            <w:pPr>
              <w:spacing w:after="0"/>
              <w:rPr>
                <w:del w:id="14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F74" w14:textId="4DC6A093" w:rsidR="003902FB" w:rsidRPr="003902FB" w:rsidDel="004A750F" w:rsidRDefault="003902FB" w:rsidP="004A7480">
            <w:pPr>
              <w:spacing w:after="0"/>
              <w:rPr>
                <w:del w:id="14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C798" w14:textId="381EE600" w:rsidR="003902FB" w:rsidRPr="003902FB" w:rsidDel="004A750F" w:rsidRDefault="003902FB" w:rsidP="004A7480">
            <w:pPr>
              <w:spacing w:after="0"/>
              <w:rPr>
                <w:del w:id="15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ED5" w14:textId="4EF3ADBD" w:rsidR="003902FB" w:rsidRPr="003902FB" w:rsidDel="004A750F" w:rsidRDefault="003902FB" w:rsidP="004A7480">
            <w:pPr>
              <w:spacing w:after="0"/>
              <w:rPr>
                <w:del w:id="15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BF8F" w14:textId="0B0DC3AB" w:rsidR="003902FB" w:rsidRPr="003902FB" w:rsidDel="004A750F" w:rsidRDefault="003902FB" w:rsidP="004A7480">
            <w:pPr>
              <w:spacing w:after="0"/>
              <w:rPr>
                <w:del w:id="15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3 (17.8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64B" w14:textId="08EA6853" w:rsidR="003902FB" w:rsidRPr="003902FB" w:rsidDel="004A750F" w:rsidRDefault="003902FB" w:rsidP="004A7480">
            <w:pPr>
              <w:spacing w:after="0"/>
              <w:rPr>
                <w:del w:id="15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57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0 (82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3902FB" w:rsidRPr="003902FB" w:rsidDel="004A750F" w14:paraId="6800EFD7" w14:textId="4CE2CFCD" w:rsidTr="00B7482C">
        <w:trPr>
          <w:trHeight w:val="280"/>
          <w:del w:id="158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60A" w14:textId="382F35B3" w:rsidR="003902FB" w:rsidRPr="003902FB" w:rsidDel="004A750F" w:rsidRDefault="003902FB" w:rsidP="004A7480">
            <w:pPr>
              <w:spacing w:after="0"/>
              <w:rPr>
                <w:del w:id="15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0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561" w14:textId="0B177D2B" w:rsidR="003902FB" w:rsidRPr="003902FB" w:rsidDel="004A750F" w:rsidRDefault="003902FB" w:rsidP="004A7480">
            <w:pPr>
              <w:spacing w:after="0"/>
              <w:rPr>
                <w:del w:id="16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97A" w14:textId="15FE409F" w:rsidR="003902FB" w:rsidRPr="003902FB" w:rsidDel="004A750F" w:rsidRDefault="003902FB" w:rsidP="004A7480">
            <w:pPr>
              <w:spacing w:after="0"/>
              <w:rPr>
                <w:del w:id="16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4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2A1" w14:textId="1FFCE18A" w:rsidR="003902FB" w:rsidRPr="003902FB" w:rsidDel="004A750F" w:rsidRDefault="003902FB" w:rsidP="004A7480">
            <w:pPr>
              <w:spacing w:after="0"/>
              <w:rPr>
                <w:del w:id="16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501" w14:textId="194898DD" w:rsidR="003902FB" w:rsidRPr="003902FB" w:rsidDel="004A750F" w:rsidRDefault="003902FB" w:rsidP="004A7480">
            <w:pPr>
              <w:spacing w:after="0"/>
              <w:rPr>
                <w:del w:id="16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8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9 (26.0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B06" w14:textId="7C2FB294" w:rsidR="003902FB" w:rsidRPr="003902FB" w:rsidDel="004A750F" w:rsidRDefault="003902FB" w:rsidP="004A7480">
            <w:pPr>
              <w:spacing w:after="0"/>
              <w:rPr>
                <w:del w:id="16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0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4 (74.0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906A5" w:rsidRPr="003902FB" w:rsidDel="004A750F" w14:paraId="117F95C1" w14:textId="3A85974D" w:rsidTr="005906A5">
        <w:trPr>
          <w:trHeight w:val="280"/>
          <w:del w:id="171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0312" w14:textId="3374E041" w:rsidR="005906A5" w:rsidRPr="005906A5" w:rsidDel="004A750F" w:rsidRDefault="005906A5" w:rsidP="004A7480">
            <w:pPr>
              <w:spacing w:after="0"/>
              <w:rPr>
                <w:del w:id="17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3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598" w14:textId="1E3F3789" w:rsidR="005906A5" w:rsidRPr="005906A5" w:rsidDel="004A750F" w:rsidRDefault="005906A5" w:rsidP="004A7480">
            <w:pPr>
              <w:spacing w:after="0"/>
              <w:rPr>
                <w:del w:id="17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5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0ED" w14:textId="5DAE4C70" w:rsidR="005906A5" w:rsidRPr="005906A5" w:rsidDel="004A750F" w:rsidRDefault="005906A5" w:rsidP="004A7480">
            <w:pPr>
              <w:spacing w:after="0"/>
              <w:rPr>
                <w:del w:id="17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7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5D8" w14:textId="06982BD6" w:rsidR="005906A5" w:rsidRPr="003902FB" w:rsidDel="004A750F" w:rsidRDefault="005906A5" w:rsidP="004A7480">
            <w:pPr>
              <w:spacing w:after="0"/>
              <w:rPr>
                <w:del w:id="17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 (1.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8C1" w14:textId="372088ED" w:rsidR="005906A5" w:rsidRPr="005906A5" w:rsidDel="004A750F" w:rsidRDefault="005906A5" w:rsidP="004A7480">
            <w:pPr>
              <w:spacing w:after="0"/>
              <w:rPr>
                <w:del w:id="18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1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7 (36.5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12E" w14:textId="6C92103B" w:rsidR="005906A5" w:rsidRPr="005906A5" w:rsidDel="004A750F" w:rsidRDefault="005906A5" w:rsidP="004A7480">
            <w:pPr>
              <w:spacing w:after="0"/>
              <w:rPr>
                <w:del w:id="18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3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6 (62.2 %)</w:delText>
              </w:r>
            </w:del>
          </w:p>
        </w:tc>
      </w:tr>
      <w:tr w:rsidR="003902FB" w:rsidRPr="003902FB" w:rsidDel="004A750F" w14:paraId="0EC56431" w14:textId="061E8078" w:rsidTr="00B7482C">
        <w:trPr>
          <w:trHeight w:val="280"/>
          <w:del w:id="184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CEC0" w14:textId="4F32368F" w:rsidR="003902FB" w:rsidRPr="003902FB" w:rsidDel="004A750F" w:rsidRDefault="003902FB" w:rsidP="004A7480">
            <w:pPr>
              <w:spacing w:after="0"/>
              <w:rPr>
                <w:del w:id="18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A16" w14:textId="6589B8AC" w:rsidR="003902FB" w:rsidRPr="003902FB" w:rsidDel="004A750F" w:rsidRDefault="003F533D" w:rsidP="004A7480">
            <w:pPr>
              <w:spacing w:after="0"/>
              <w:rPr>
                <w:del w:id="18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8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6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6BC5" w14:textId="61DDB9B1" w:rsidR="003902FB" w:rsidRPr="003902FB" w:rsidDel="004A750F" w:rsidRDefault="003902FB" w:rsidP="004A7480">
            <w:pPr>
              <w:spacing w:after="0"/>
              <w:rPr>
                <w:del w:id="18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0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9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CE0" w14:textId="655E9D4B" w:rsidR="003902FB" w:rsidRPr="003902FB" w:rsidDel="004A750F" w:rsidRDefault="003902FB" w:rsidP="004A7480">
            <w:pPr>
              <w:spacing w:after="0"/>
              <w:rPr>
                <w:del w:id="19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 (8.5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4BB8" w14:textId="79C4CFDF" w:rsidR="003902FB" w:rsidRPr="003902FB" w:rsidDel="004A750F" w:rsidRDefault="003902FB" w:rsidP="004A7480">
            <w:pPr>
              <w:spacing w:after="0"/>
              <w:rPr>
                <w:del w:id="19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4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32 (54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A1E" w14:textId="0A129659" w:rsidR="003902FB" w:rsidRPr="003902FB" w:rsidDel="004A750F" w:rsidRDefault="003902FB" w:rsidP="004A7480">
            <w:pPr>
              <w:spacing w:after="0"/>
              <w:rPr>
                <w:del w:id="19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6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2 (37.3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</w:tbl>
    <w:p w14:paraId="45A15443" w14:textId="2F45E6C6" w:rsidR="003902FB" w:rsidRPr="003902FB" w:rsidDel="004A750F" w:rsidRDefault="003902FB" w:rsidP="004A7480">
      <w:pPr>
        <w:spacing w:after="0"/>
        <w:rPr>
          <w:del w:id="197" w:author="Sabine Specht" w:date="2016-11-18T21:18:00Z"/>
          <w:rFonts w:ascii="Arial" w:hAnsi="Arial" w:cs="Arial"/>
          <w:sz w:val="18"/>
          <w:szCs w:val="18"/>
          <w:lang w:val="en-US"/>
        </w:rPr>
      </w:pPr>
      <w:del w:id="198" w:author="Sabine Specht" w:date="2016-11-18T21:18:00Z">
        <w:r w:rsidRPr="003902FB" w:rsidDel="004A750F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902FB" w:rsidDel="004A750F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592A6B79" w14:textId="27B30589" w:rsidR="00283E5C" w:rsidRPr="003902FB" w:rsidDel="004A750F" w:rsidRDefault="00283E5C" w:rsidP="004A7480">
      <w:pPr>
        <w:spacing w:after="0"/>
        <w:rPr>
          <w:del w:id="199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2D00CBC" w14:textId="19E816D0" w:rsidR="00AB4943" w:rsidRPr="000F6FB0" w:rsidDel="004A750F" w:rsidRDefault="00AB4943" w:rsidP="004A7480">
      <w:pPr>
        <w:spacing w:after="0"/>
        <w:rPr>
          <w:del w:id="200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0B9215A" w14:textId="0DF734DD" w:rsidR="00D401FB" w:rsidRPr="0085698A" w:rsidRDefault="00D401FB" w:rsidP="004A7480">
      <w:pPr>
        <w:spacing w:after="0"/>
        <w:rPr>
          <w:rFonts w:ascii="Arial" w:eastAsia="Times New Roman" w:hAnsi="Arial" w:cs="Arial"/>
          <w:sz w:val="18"/>
          <w:szCs w:val="18"/>
          <w:lang w:val="en-GB"/>
        </w:rPr>
      </w:pPr>
    </w:p>
    <w:sectPr w:rsidR="00D401FB" w:rsidRPr="0085698A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C6821"/>
    <w:rsid w:val="001F3BF2"/>
    <w:rsid w:val="002115DA"/>
    <w:rsid w:val="0022284C"/>
    <w:rsid w:val="002337B8"/>
    <w:rsid w:val="002378EB"/>
    <w:rsid w:val="0027649E"/>
    <w:rsid w:val="00277F57"/>
    <w:rsid w:val="00283E5C"/>
    <w:rsid w:val="0028600A"/>
    <w:rsid w:val="00290BB7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3FC1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A7480"/>
    <w:rsid w:val="004A750F"/>
    <w:rsid w:val="004B0118"/>
    <w:rsid w:val="004D794E"/>
    <w:rsid w:val="004E4D9F"/>
    <w:rsid w:val="004E72DF"/>
    <w:rsid w:val="004F0D54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5698A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6F4C4-483B-9D41-B664-7D3D3C771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8:00Z</dcterms:created>
  <dcterms:modified xsi:type="dcterms:W3CDTF">2016-11-18T20:27:00Z</dcterms:modified>
</cp:coreProperties>
</file>